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color w:val="auto"/>
        </w:rPr>
      </w:pPr>
      <w:r>
        <w:rPr>
          <w:color w:val="auto"/>
        </w:rPr>
        <w:t>Supplementary Material</w:t>
      </w:r>
    </w:p>
    <w:p>
      <w:pPr>
        <w:pStyle w:val="4"/>
        <w:widowControl/>
        <w:suppressLineNumbers/>
        <w:spacing w:after="360"/>
        <w:outlineLvl w:val="9"/>
        <w:rPr>
          <w:rFonts w:ascii="Times New Roman" w:hAnsi="Times New Roman" w:cs="Times New Roman" w:eastAsiaTheme="minorEastAsia"/>
          <w:bCs w:val="0"/>
          <w:color w:val="auto"/>
          <w:kern w:val="0"/>
          <w:lang w:eastAsia="en-US"/>
        </w:rPr>
      </w:pPr>
      <w:r>
        <w:rPr>
          <w:rFonts w:ascii="Times New Roman" w:hAnsi="Times New Roman" w:cs="Times New Roman" w:eastAsiaTheme="minorEastAsia"/>
          <w:bCs w:val="0"/>
          <w:color w:val="auto"/>
          <w:kern w:val="0"/>
          <w:lang w:eastAsia="en-US"/>
        </w:rPr>
        <w:t>Efficacy of transcranial magnetic stimulation for post-stroke epilepsy and its effects on patients' cognitive function and depressive status</w:t>
      </w: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1 EEG changes before and after treatment in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TM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reatment group and control group</w:t>
      </w:r>
    </w:p>
    <w:tbl>
      <w:tblPr>
        <w:tblStyle w:val="6"/>
        <w:tblW w:w="10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560"/>
        <w:gridCol w:w="1701"/>
        <w:gridCol w:w="1275"/>
        <w:gridCol w:w="1275"/>
        <w:gridCol w:w="1275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553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roup</w:t>
            </w:r>
          </w:p>
        </w:tc>
        <w:tc>
          <w:tcPr>
            <w:tcW w:w="3261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eastAsia="zh-CN"/>
              </w:rPr>
              <w:t>spiky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wave occurrences (Unit: times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Tests of Normality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Test of Homogeneity of Variances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3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efore</w:t>
            </w:r>
          </w:p>
        </w:tc>
        <w:tc>
          <w:tcPr>
            <w:tcW w:w="170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fter</w:t>
            </w:r>
          </w:p>
        </w:tc>
        <w:tc>
          <w:tcPr>
            <w:tcW w:w="127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2.94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.87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36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30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99.355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2.40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2.10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1.989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* P&lt;0.05</w:t>
      </w:r>
    </w:p>
    <w:p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2 Changes in clinical seizures before and after treatment in the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MS </w:t>
      </w:r>
      <w:r>
        <w:rPr>
          <w:rFonts w:ascii="Times New Roman" w:hAnsi="Times New Roman" w:cs="Times New Roman"/>
          <w:color w:val="auto"/>
          <w:sz w:val="24"/>
          <w:szCs w:val="24"/>
        </w:rPr>
        <w:t>treatment group and the control group</w:t>
      </w:r>
    </w:p>
    <w:tbl>
      <w:tblPr>
        <w:tblStyle w:val="6"/>
        <w:tblW w:w="96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404"/>
        <w:gridCol w:w="1260"/>
        <w:gridCol w:w="1512"/>
        <w:gridCol w:w="2436"/>
        <w:gridCol w:w="1056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oup</w:t>
            </w:r>
          </w:p>
        </w:tc>
        <w:tc>
          <w:tcPr>
            <w:tcW w:w="2664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seizure frequency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Unit: pcs/month)</w:t>
            </w:r>
          </w:p>
        </w:tc>
        <w:tc>
          <w:tcPr>
            <w:tcW w:w="1512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Tests of Normality)</w:t>
            </w:r>
          </w:p>
        </w:tc>
        <w:tc>
          <w:tcPr>
            <w:tcW w:w="2436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Test of Homogeneity of Variances)</w:t>
            </w:r>
          </w:p>
        </w:tc>
        <w:tc>
          <w:tcPr>
            <w:tcW w:w="105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efore</w:t>
            </w:r>
          </w:p>
        </w:tc>
        <w:tc>
          <w:tcPr>
            <w:tcW w:w="12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fter</w:t>
            </w:r>
          </w:p>
        </w:tc>
        <w:tc>
          <w:tcPr>
            <w:tcW w:w="1512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436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40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±2</w:t>
            </w:r>
          </w:p>
        </w:tc>
        <w:tc>
          <w:tcPr>
            <w:tcW w:w="126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±1</w:t>
            </w:r>
          </w:p>
        </w:tc>
        <w:tc>
          <w:tcPr>
            <w:tcW w:w="1512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</w:p>
        </w:tc>
        <w:tc>
          <w:tcPr>
            <w:tcW w:w="2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55.420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0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±2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±2</w:t>
            </w:r>
          </w:p>
        </w:tc>
        <w:tc>
          <w:tcPr>
            <w:tcW w:w="1512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</w:p>
        </w:tc>
        <w:tc>
          <w:tcPr>
            <w:tcW w:w="2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95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64.667</w:t>
            </w:r>
          </w:p>
        </w:tc>
        <w:tc>
          <w:tcPr>
            <w:tcW w:w="9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*</w:t>
            </w:r>
          </w:p>
        </w:tc>
      </w:tr>
    </w:tbl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* P&lt;0.05</w:t>
      </w:r>
    </w:p>
    <w:p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3 Changes in MMSE and HAMD scores before and after treatment in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TMS </w:t>
      </w:r>
      <w:r>
        <w:rPr>
          <w:rFonts w:ascii="Times New Roman" w:hAnsi="Times New Roman" w:cs="Times New Roman"/>
          <w:color w:val="auto"/>
          <w:sz w:val="24"/>
          <w:szCs w:val="24"/>
        </w:rPr>
        <w:t>treatment group and control group</w:t>
      </w:r>
    </w:p>
    <w:tbl>
      <w:tblPr>
        <w:tblStyle w:val="6"/>
        <w:tblW w:w="8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304"/>
        <w:gridCol w:w="1740"/>
        <w:gridCol w:w="19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10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MSE score</w:t>
            </w:r>
          </w:p>
        </w:tc>
        <w:tc>
          <w:tcPr>
            <w:tcW w:w="193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AMD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101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efore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2.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63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5.15±6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fter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4.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88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4.70±5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0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8.305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8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101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*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01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efore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2.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62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4.35±6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fter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1.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.30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7.60±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6541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01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768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7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01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98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* P&lt;0.05</w:t>
      </w:r>
    </w:p>
    <w:p>
      <w:pPr>
        <w:ind w:firstLine="480" w:firstLineChars="200"/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4 EEG improvement after treatment in the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MS </w:t>
      </w:r>
      <w:r>
        <w:rPr>
          <w:rFonts w:ascii="Times New Roman" w:hAnsi="Times New Roman" w:cs="Times New Roman"/>
          <w:color w:val="auto"/>
          <w:sz w:val="24"/>
          <w:szCs w:val="24"/>
        </w:rPr>
        <w:t>treatment group and the control group</w:t>
      </w:r>
    </w:p>
    <w:tbl>
      <w:tblPr>
        <w:tblStyle w:val="6"/>
        <w:tblpPr w:leftFromText="180" w:rightFromText="180" w:vertAnchor="text" w:horzAnchor="margin" w:tblpY="214"/>
        <w:tblW w:w="876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164"/>
        <w:gridCol w:w="1056"/>
        <w:gridCol w:w="2004"/>
        <w:gridCol w:w="24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roup</w:t>
            </w:r>
          </w:p>
        </w:tc>
        <w:tc>
          <w:tcPr>
            <w:tcW w:w="116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105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nvalid</w:t>
            </w:r>
          </w:p>
        </w:tc>
        <w:tc>
          <w:tcPr>
            <w:tcW w:w="200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roductivity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 (%)</w:t>
            </w:r>
          </w:p>
        </w:tc>
        <w:tc>
          <w:tcPr>
            <w:tcW w:w="249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egree of chang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16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3</w:t>
            </w:r>
          </w:p>
        </w:tc>
        <w:tc>
          <w:tcPr>
            <w:tcW w:w="105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200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249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2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6.765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6.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578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7.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16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00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* P&lt;0.05</w:t>
      </w:r>
    </w:p>
    <w:p>
      <w:pPr>
        <w:ind w:firstLine="480" w:firstLineChars="200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5 Clinical seizure improvement in the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MS </w:t>
      </w:r>
      <w:r>
        <w:rPr>
          <w:rFonts w:ascii="Times New Roman" w:hAnsi="Times New Roman" w:cs="Times New Roman"/>
          <w:color w:val="auto"/>
          <w:sz w:val="24"/>
          <w:szCs w:val="24"/>
        </w:rPr>
        <w:t>treatment group and the control group</w:t>
      </w:r>
    </w:p>
    <w:tbl>
      <w:tblPr>
        <w:tblStyle w:val="6"/>
        <w:tblpPr w:leftFromText="180" w:rightFromText="180" w:vertAnchor="text" w:horzAnchor="margin" w:tblpY="4"/>
        <w:tblW w:w="8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34"/>
        <w:gridCol w:w="992"/>
        <w:gridCol w:w="1880"/>
        <w:gridCol w:w="25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nvalid</w:t>
            </w:r>
          </w:p>
        </w:tc>
        <w:tc>
          <w:tcPr>
            <w:tcW w:w="188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roductivity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egree of chang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188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8.679</w:t>
            </w:r>
          </w:p>
        </w:tc>
        <w:tc>
          <w:tcPr>
            <w:tcW w:w="255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2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2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2.94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2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7.65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0.0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* P&lt;0.05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a.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from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eastAsia="en-GB"/>
        </w:rPr>
        <w:t>ANCOVA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>.</w:t>
      </w:r>
    </w:p>
    <w:p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6 Degree of change in MMSE and HAMD scores in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TMS </w:t>
      </w:r>
      <w:r>
        <w:rPr>
          <w:rFonts w:ascii="Times New Roman" w:hAnsi="Times New Roman" w:cs="Times New Roman"/>
          <w:color w:val="auto"/>
          <w:sz w:val="24"/>
          <w:szCs w:val="24"/>
        </w:rPr>
        <w:t>treatment group and control group</w:t>
      </w:r>
    </w:p>
    <w:tbl>
      <w:tblPr>
        <w:tblStyle w:val="6"/>
        <w:tblW w:w="8222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977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241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roup</w:t>
            </w:r>
          </w:p>
        </w:tc>
        <w:tc>
          <w:tcPr>
            <w:tcW w:w="297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MSE score</w:t>
            </w:r>
          </w:p>
        </w:tc>
        <w:tc>
          <w:tcPr>
            <w:tcW w:w="283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AMD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5±0.15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8.01±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09±0.12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3.47±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.6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* P&lt;0.05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a.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from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eastAsia="en-GB"/>
        </w:rPr>
        <w:t>ANCOVA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>.</w:t>
      </w:r>
    </w:p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7 Effective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posttreatmen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depression treatment in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TMS </w:t>
      </w:r>
      <w:r>
        <w:rPr>
          <w:rFonts w:ascii="Times New Roman" w:hAnsi="Times New Roman" w:cs="Times New Roman"/>
          <w:color w:val="auto"/>
          <w:sz w:val="24"/>
          <w:szCs w:val="24"/>
        </w:rPr>
        <w:t>treatment group an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th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ontrol group</w:t>
      </w: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6"/>
        <w:tblpPr w:leftFromText="180" w:rightFromText="180" w:vertAnchor="text" w:horzAnchor="margin" w:tblpY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096"/>
        <w:gridCol w:w="896"/>
        <w:gridCol w:w="2242"/>
        <w:gridCol w:w="1116"/>
        <w:gridCol w:w="11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oup</w:t>
            </w:r>
          </w:p>
        </w:tc>
        <w:tc>
          <w:tcPr>
            <w:tcW w:w="109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89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nvalid</w:t>
            </w:r>
          </w:p>
        </w:tc>
        <w:tc>
          <w:tcPr>
            <w:tcW w:w="22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roductivity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 (%)</w:t>
            </w:r>
          </w:p>
        </w:tc>
        <w:tc>
          <w:tcPr>
            <w:tcW w:w="11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</w:p>
        </w:tc>
        <w:tc>
          <w:tcPr>
            <w:tcW w:w="117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0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09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3</w:t>
            </w:r>
          </w:p>
        </w:tc>
        <w:tc>
          <w:tcPr>
            <w:tcW w:w="89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224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1.132</w:t>
            </w:r>
          </w:p>
        </w:tc>
        <w:tc>
          <w:tcPr>
            <w:tcW w:w="111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.881</w:t>
            </w:r>
          </w:p>
        </w:tc>
        <w:tc>
          <w:tcPr>
            <w:tcW w:w="117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9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0</w:t>
            </w:r>
          </w:p>
        </w:tc>
        <w:tc>
          <w:tcPr>
            <w:tcW w:w="89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8</w:t>
            </w:r>
          </w:p>
        </w:tc>
        <w:tc>
          <w:tcPr>
            <w:tcW w:w="22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8.824</w:t>
            </w:r>
          </w:p>
        </w:tc>
        <w:tc>
          <w:tcPr>
            <w:tcW w:w="111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</w:tbl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* P&lt;0.05</w:t>
      </w:r>
    </w:p>
    <w:p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8 Clinical seizures and EEG improvement in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TMS </w:t>
      </w:r>
      <w:r>
        <w:rPr>
          <w:rFonts w:ascii="Times New Roman" w:hAnsi="Times New Roman" w:cs="Times New Roman"/>
          <w:color w:val="auto"/>
          <w:sz w:val="24"/>
          <w:szCs w:val="24"/>
        </w:rPr>
        <w:t>treatment group and control group after treatment of different lesions</w:t>
      </w:r>
    </w:p>
    <w:tbl>
      <w:tblPr>
        <w:tblStyle w:val="6"/>
        <w:tblW w:w="86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23"/>
        <w:gridCol w:w="1548"/>
        <w:gridCol w:w="1403"/>
        <w:gridCol w:w="1428"/>
        <w:gridCol w:w="16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esion site</w:t>
            </w:r>
          </w:p>
        </w:tc>
        <w:tc>
          <w:tcPr>
            <w:tcW w:w="154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he change of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pileptic seizure (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he Productivity of epileptic seizure (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he change of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pileptic discharge (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he Productivity of epileptic discharge (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ront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0.20±13.55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2.105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6.11±11.21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9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5.10±15.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7.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3.59±23.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0.9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.6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.8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empor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5.93±25.78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3.33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35.53±29.98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8.07±14.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93.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3.66±11.9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.7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4.5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2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.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6*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2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riet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8.35±16.85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8.33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3.99±23.61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9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4.53±18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90.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5.53±15.8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560</w:t>
            </w:r>
          </w:p>
          <w:p>
            <w:pP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.604</w:t>
            </w:r>
            <w:bookmarkStart w:id="0" w:name="_GoBack"/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bookmarkEnd w:id="0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7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97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862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ccipit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4.06±15.12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6.67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2.96±20.11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0.44±29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5.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5.49±14.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5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8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1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504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50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56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nsular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58.005±23.32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2.86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44.72±22.40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1.39±19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62.05±11.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7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3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0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5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03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246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28</w:t>
            </w:r>
          </w:p>
        </w:tc>
      </w:tr>
    </w:tbl>
    <w:p>
      <w:pPr>
        <w:ind w:firstLine="480" w:firstLineChars="200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* P&lt;0.05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a.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from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eastAsia="en-GB"/>
        </w:rPr>
        <w:t>ANCOVA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>.</w:t>
      </w:r>
    </w:p>
    <w:p>
      <w:pPr>
        <w:jc w:val="center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9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improvemen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f MMSE and HAMD scale scores in the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M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reatment group and the control group after treatment of different lesion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23"/>
        <w:gridCol w:w="1701"/>
        <w:gridCol w:w="1701"/>
        <w:gridCol w:w="22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esion site</w:t>
            </w:r>
          </w:p>
        </w:tc>
        <w:tc>
          <w:tcPr>
            <w:tcW w:w="170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MSE score</w:t>
            </w:r>
          </w:p>
        </w:tc>
        <w:tc>
          <w:tcPr>
            <w:tcW w:w="170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AMD score</w:t>
            </w:r>
          </w:p>
        </w:tc>
        <w:tc>
          <w:tcPr>
            <w:tcW w:w="225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he Productivity of depression (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ront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7.47±19.28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2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0.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37.47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31.8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87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3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64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0.0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empor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7.42±18.37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0.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2.26±26.8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7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1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2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0.0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19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85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riet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2.72±33.61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1.88±30.8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6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1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6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9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2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ccipital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.23±52.38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1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7.18±14.9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14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87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97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86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9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nsular lobe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57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3.28±27.31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1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9.93±22.4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 (Tests of Normal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1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6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g.(Test of Homogeneity of Varianc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9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4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GB"/>
              </w:rPr>
              <w:t>χ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27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6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7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690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</w:tbl>
    <w:p>
      <w:pPr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* P&lt;0.05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a.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 xml:space="preserve">from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eastAsia="en-GB"/>
        </w:rPr>
        <w:t>ANCOVA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>.</w:t>
      </w:r>
    </w:p>
    <w:p>
      <w:pPr>
        <w:ind w:firstLine="480" w:firstLineChars="200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jc w:val="center"/>
        <w:rPr>
          <w:rFonts w:ascii="Times New Roman" w:hAnsi="Times New Roman" w:cs="Times New Roman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BmNzFhNTE2ODA4NWNjMzY3MDUyM2Q1MGJjODVmODYifQ=="/>
  </w:docVars>
  <w:rsids>
    <w:rsidRoot w:val="0054525F"/>
    <w:rsid w:val="000640D5"/>
    <w:rsid w:val="0010254F"/>
    <w:rsid w:val="00134A40"/>
    <w:rsid w:val="00142BCF"/>
    <w:rsid w:val="0015274C"/>
    <w:rsid w:val="00193E0C"/>
    <w:rsid w:val="00265280"/>
    <w:rsid w:val="002C1002"/>
    <w:rsid w:val="003124F2"/>
    <w:rsid w:val="00312D84"/>
    <w:rsid w:val="003244DE"/>
    <w:rsid w:val="00330BAF"/>
    <w:rsid w:val="003755F2"/>
    <w:rsid w:val="00391F00"/>
    <w:rsid w:val="003A0A05"/>
    <w:rsid w:val="003E2DC7"/>
    <w:rsid w:val="00402818"/>
    <w:rsid w:val="004325CD"/>
    <w:rsid w:val="004735D0"/>
    <w:rsid w:val="00495EE6"/>
    <w:rsid w:val="004B4BBE"/>
    <w:rsid w:val="005139C8"/>
    <w:rsid w:val="0054525F"/>
    <w:rsid w:val="00571437"/>
    <w:rsid w:val="005C3CF7"/>
    <w:rsid w:val="00696DB6"/>
    <w:rsid w:val="006B78DB"/>
    <w:rsid w:val="006E4779"/>
    <w:rsid w:val="00766893"/>
    <w:rsid w:val="0078715A"/>
    <w:rsid w:val="007B2C92"/>
    <w:rsid w:val="00801F04"/>
    <w:rsid w:val="008166DD"/>
    <w:rsid w:val="00876C60"/>
    <w:rsid w:val="00895837"/>
    <w:rsid w:val="008A7474"/>
    <w:rsid w:val="008F06AE"/>
    <w:rsid w:val="00907AEF"/>
    <w:rsid w:val="00923F28"/>
    <w:rsid w:val="00930600"/>
    <w:rsid w:val="00A0350E"/>
    <w:rsid w:val="00A17B44"/>
    <w:rsid w:val="00A72F29"/>
    <w:rsid w:val="00AA5A8D"/>
    <w:rsid w:val="00AC0AB0"/>
    <w:rsid w:val="00B516F2"/>
    <w:rsid w:val="00B71693"/>
    <w:rsid w:val="00B96C57"/>
    <w:rsid w:val="00BE1718"/>
    <w:rsid w:val="00BF3D40"/>
    <w:rsid w:val="00C12514"/>
    <w:rsid w:val="00C33DE2"/>
    <w:rsid w:val="00C41D8E"/>
    <w:rsid w:val="00C721BA"/>
    <w:rsid w:val="00CE4C55"/>
    <w:rsid w:val="00D161A8"/>
    <w:rsid w:val="00D5333A"/>
    <w:rsid w:val="00DA0FBA"/>
    <w:rsid w:val="00DA49B8"/>
    <w:rsid w:val="00DC69CA"/>
    <w:rsid w:val="00DF0429"/>
    <w:rsid w:val="00E0528A"/>
    <w:rsid w:val="00E34A4C"/>
    <w:rsid w:val="00E37355"/>
    <w:rsid w:val="00E6315C"/>
    <w:rsid w:val="00F20143"/>
    <w:rsid w:val="00F704BF"/>
    <w:rsid w:val="00FB0E01"/>
    <w:rsid w:val="00FE1A90"/>
    <w:rsid w:val="00FE56CF"/>
    <w:rsid w:val="162F5D2A"/>
    <w:rsid w:val="1986206E"/>
    <w:rsid w:val="1ACC482A"/>
    <w:rsid w:val="1B9A30C0"/>
    <w:rsid w:val="2B986C3A"/>
    <w:rsid w:val="55360908"/>
    <w:rsid w:val="571E6F1B"/>
    <w:rsid w:val="5ACB1A0A"/>
    <w:rsid w:val="661E1BB3"/>
    <w:rsid w:val="6FD60125"/>
    <w:rsid w:val="755E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9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9">
    <w:name w:val="标题 字符"/>
    <w:basedOn w:val="7"/>
    <w:link w:val="4"/>
    <w:qFormat/>
    <w:uiPriority w:val="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0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785</Words>
  <Characters>2982</Characters>
  <Lines>99</Lines>
  <Paragraphs>96</Paragraphs>
  <TotalTime>21</TotalTime>
  <ScaleCrop>false</ScaleCrop>
  <LinksUpToDate>false</LinksUpToDate>
  <CharactersWithSpaces>567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3:33:00Z</dcterms:created>
  <dc:creator>胡 敏婷</dc:creator>
  <cp:lastModifiedBy>老胡</cp:lastModifiedBy>
  <cp:lastPrinted>2023-03-10T20:54:00Z</cp:lastPrinted>
  <dcterms:modified xsi:type="dcterms:W3CDTF">2024-01-01T19:23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65f1546259a63c48972899fbaf9be766fe4e2419826932b6aba6d85243905</vt:lpwstr>
  </property>
  <property fmtid="{D5CDD505-2E9C-101B-9397-08002B2CF9AE}" pid="3" name="KSOProductBuildVer">
    <vt:lpwstr>2052-12.1.0.16120</vt:lpwstr>
  </property>
  <property fmtid="{D5CDD505-2E9C-101B-9397-08002B2CF9AE}" pid="4" name="ICV">
    <vt:lpwstr>B760D8A0F30A40259F152C69DEE7E387_13</vt:lpwstr>
  </property>
</Properties>
</file>